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6C04" w:rsidRDefault="00476C04" w:rsidP="00A852D2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476C04">
        <w:rPr>
          <w:rFonts w:ascii="Times New Roman" w:hAnsi="Times New Roman"/>
          <w:b/>
          <w:sz w:val="24"/>
          <w:szCs w:val="24"/>
          <w:lang w:val="en-US"/>
        </w:rPr>
        <w:t>S2 File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>Characteristics of habitat patches and their impact on the dryad</w:t>
      </w:r>
      <w:r>
        <w:rPr>
          <w:rFonts w:ascii="Times New Roman" w:hAnsi="Times New Roman"/>
          <w:b/>
          <w:sz w:val="24"/>
          <w:szCs w:val="24"/>
          <w:lang w:val="en-US"/>
        </w:rPr>
        <w:t>.</w:t>
      </w:r>
    </w:p>
    <w:p w:rsidR="00476C04" w:rsidRDefault="00476C04" w:rsidP="00A852D2">
      <w:pPr>
        <w:spacing w:after="0"/>
        <w:rPr>
          <w:rFonts w:ascii="Times New Roman" w:hAnsi="Times New Roman"/>
          <w:sz w:val="24"/>
          <w:szCs w:val="24"/>
          <w:lang w:val="en-US"/>
        </w:rPr>
      </w:pPr>
    </w:p>
    <w:p w:rsidR="00A852D2" w:rsidRPr="00F45D07" w:rsidRDefault="00331328" w:rsidP="00A852D2">
      <w:pPr>
        <w:spacing w:after="0"/>
        <w:rPr>
          <w:rFonts w:ascii="Times New Roman" w:eastAsia="Times New Roman" w:hAnsi="Times New Roman"/>
          <w:sz w:val="24"/>
          <w:szCs w:val="24"/>
          <w:lang w:val="en-US" w:eastAsia="pl-PL"/>
        </w:rPr>
      </w:pPr>
      <w:r>
        <w:rPr>
          <w:rFonts w:ascii="Times New Roman" w:hAnsi="Times New Roman"/>
          <w:sz w:val="24"/>
          <w:szCs w:val="24"/>
          <w:lang w:val="en-US"/>
        </w:rPr>
        <w:t>Table A</w:t>
      </w:r>
      <w:r w:rsidR="00A852D2" w:rsidRPr="00F45D07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A852D2" w:rsidRPr="00F45D07">
        <w:rPr>
          <w:rFonts w:ascii="Times New Roman" w:eastAsia="Times New Roman" w:hAnsi="Times New Roman"/>
          <w:sz w:val="24"/>
          <w:szCs w:val="24"/>
          <w:lang w:val="en-US" w:eastAsia="pl-PL"/>
        </w:rPr>
        <w:t xml:space="preserve">Supported models describing the occurrence of the dryad in habitat patches. For each model we list the codes of the predictors included (k), </w:t>
      </w:r>
      <w:r w:rsidR="00A852D2" w:rsidRPr="00F45D07">
        <w:rPr>
          <w:rStyle w:val="Uwydatnienie"/>
          <w:rFonts w:ascii="Times New Roman" w:hAnsi="Times New Roman"/>
          <w:i w:val="0"/>
          <w:sz w:val="24"/>
          <w:szCs w:val="24"/>
          <w:lang w:val="en-US"/>
        </w:rPr>
        <w:t>log</w:t>
      </w:r>
      <w:r w:rsidR="00A852D2" w:rsidRPr="00F45D07">
        <w:rPr>
          <w:rStyle w:val="st"/>
          <w:rFonts w:ascii="Times New Roman" w:hAnsi="Times New Roman"/>
          <w:i/>
          <w:sz w:val="24"/>
          <w:szCs w:val="24"/>
          <w:lang w:val="en-US"/>
        </w:rPr>
        <w:t>-</w:t>
      </w:r>
      <w:r w:rsidR="00A852D2" w:rsidRPr="00F45D07">
        <w:rPr>
          <w:rStyle w:val="Uwydatnienie"/>
          <w:rFonts w:ascii="Times New Roman" w:hAnsi="Times New Roman"/>
          <w:i w:val="0"/>
          <w:sz w:val="24"/>
          <w:szCs w:val="24"/>
          <w:lang w:val="en-US"/>
        </w:rPr>
        <w:t>likelihood</w:t>
      </w:r>
      <w:r w:rsidR="00A852D2" w:rsidRPr="00F45D07">
        <w:rPr>
          <w:rFonts w:ascii="Times New Roman" w:eastAsia="Times New Roman" w:hAnsi="Times New Roman"/>
          <w:sz w:val="24"/>
          <w:szCs w:val="24"/>
          <w:lang w:val="en-US" w:eastAsia="pl-PL"/>
        </w:rPr>
        <w:t xml:space="preserve"> (</w:t>
      </w:r>
      <w:proofErr w:type="spellStart"/>
      <w:r w:rsidR="00A852D2" w:rsidRPr="00F45D07">
        <w:rPr>
          <w:rFonts w:ascii="Times New Roman" w:eastAsia="Times New Roman" w:hAnsi="Times New Roman"/>
          <w:sz w:val="24"/>
          <w:szCs w:val="24"/>
          <w:lang w:val="en-US" w:eastAsia="pl-PL"/>
        </w:rPr>
        <w:t>logLik</w:t>
      </w:r>
      <w:proofErr w:type="spellEnd"/>
      <w:r w:rsidR="00A852D2" w:rsidRPr="00F45D07">
        <w:rPr>
          <w:rFonts w:ascii="Times New Roman" w:eastAsia="Times New Roman" w:hAnsi="Times New Roman"/>
          <w:sz w:val="24"/>
          <w:szCs w:val="24"/>
          <w:lang w:val="en-US" w:eastAsia="pl-PL"/>
        </w:rPr>
        <w:t xml:space="preserve">), the </w:t>
      </w:r>
      <w:proofErr w:type="spellStart"/>
      <w:r w:rsidR="00A852D2" w:rsidRPr="00F45D07">
        <w:rPr>
          <w:rFonts w:ascii="Times New Roman" w:eastAsia="Times New Roman" w:hAnsi="Times New Roman"/>
          <w:sz w:val="24"/>
          <w:szCs w:val="24"/>
          <w:lang w:val="en-US" w:eastAsia="pl-PL"/>
        </w:rPr>
        <w:t>Akaike</w:t>
      </w:r>
      <w:proofErr w:type="spellEnd"/>
      <w:r w:rsidR="00A852D2" w:rsidRPr="00F45D07">
        <w:rPr>
          <w:rFonts w:ascii="Times New Roman" w:eastAsia="Times New Roman" w:hAnsi="Times New Roman"/>
          <w:sz w:val="24"/>
          <w:szCs w:val="24"/>
          <w:lang w:val="en-US" w:eastAsia="pl-PL"/>
        </w:rPr>
        <w:t xml:space="preserve"> information criterion value (</w:t>
      </w:r>
      <w:proofErr w:type="spellStart"/>
      <w:r w:rsidR="00A852D2" w:rsidRPr="00F45D07">
        <w:rPr>
          <w:rFonts w:ascii="Times New Roman" w:eastAsia="Times New Roman" w:hAnsi="Times New Roman"/>
          <w:sz w:val="24"/>
          <w:szCs w:val="24"/>
          <w:lang w:val="en-US" w:eastAsia="pl-PL"/>
        </w:rPr>
        <w:t>AIC</w:t>
      </w:r>
      <w:r w:rsidR="00A852D2" w:rsidRPr="00F45D07">
        <w:rPr>
          <w:rFonts w:ascii="Times New Roman" w:eastAsia="Times New Roman" w:hAnsi="Times New Roman"/>
          <w:sz w:val="24"/>
          <w:szCs w:val="24"/>
          <w:vertAlign w:val="subscript"/>
          <w:lang w:val="en-US" w:eastAsia="pl-PL"/>
        </w:rPr>
        <w:t>c</w:t>
      </w:r>
      <w:proofErr w:type="spellEnd"/>
      <w:r w:rsidR="00A852D2" w:rsidRPr="00F45D07">
        <w:rPr>
          <w:rFonts w:ascii="Times New Roman" w:eastAsia="Times New Roman" w:hAnsi="Times New Roman"/>
          <w:sz w:val="24"/>
          <w:szCs w:val="24"/>
          <w:lang w:val="en-US" w:eastAsia="pl-PL"/>
        </w:rPr>
        <w:t xml:space="preserve">) together its difference from the </w:t>
      </w:r>
      <w:proofErr w:type="spellStart"/>
      <w:r w:rsidR="00A852D2" w:rsidRPr="00F45D07">
        <w:rPr>
          <w:rFonts w:ascii="Times New Roman" w:eastAsia="Times New Roman" w:hAnsi="Times New Roman"/>
          <w:sz w:val="24"/>
          <w:szCs w:val="24"/>
          <w:lang w:val="en-US" w:eastAsia="pl-PL"/>
        </w:rPr>
        <w:t>AIC</w:t>
      </w:r>
      <w:r w:rsidR="00A852D2" w:rsidRPr="00F45D07">
        <w:rPr>
          <w:rFonts w:ascii="Times New Roman" w:eastAsia="Times New Roman" w:hAnsi="Times New Roman"/>
          <w:sz w:val="24"/>
          <w:szCs w:val="24"/>
          <w:vertAlign w:val="subscript"/>
          <w:lang w:val="en-US" w:eastAsia="pl-PL"/>
        </w:rPr>
        <w:t>c</w:t>
      </w:r>
      <w:proofErr w:type="spellEnd"/>
      <w:r w:rsidR="00A852D2" w:rsidRPr="00F45D07">
        <w:rPr>
          <w:rFonts w:ascii="Times New Roman" w:eastAsia="Times New Roman" w:hAnsi="Times New Roman"/>
          <w:sz w:val="24"/>
          <w:szCs w:val="24"/>
          <w:lang w:val="en-US" w:eastAsia="pl-PL"/>
        </w:rPr>
        <w:t xml:space="preserve"> of the best model (Delta), and </w:t>
      </w:r>
      <w:proofErr w:type="spellStart"/>
      <w:r w:rsidR="00A852D2" w:rsidRPr="00F45D07">
        <w:rPr>
          <w:rFonts w:ascii="Times New Roman" w:eastAsia="Times New Roman" w:hAnsi="Times New Roman"/>
          <w:sz w:val="24"/>
          <w:szCs w:val="24"/>
          <w:lang w:val="en-US" w:eastAsia="pl-PL"/>
        </w:rPr>
        <w:t>Akaike</w:t>
      </w:r>
      <w:proofErr w:type="spellEnd"/>
      <w:r w:rsidR="00A852D2" w:rsidRPr="00F45D07">
        <w:rPr>
          <w:rFonts w:ascii="Times New Roman" w:eastAsia="Times New Roman" w:hAnsi="Times New Roman"/>
          <w:sz w:val="24"/>
          <w:szCs w:val="24"/>
          <w:lang w:val="en-US" w:eastAsia="pl-PL"/>
        </w:rPr>
        <w:t xml:space="preserve"> weight (Weight). Predictor codes: 1 – Patch size; 2 – % of forest; 3 – Road density; 4 – Watercourse density; 5 – Mean distance from patch interior to edge; 6 – Patch connectivity; 7 – Distance from the </w:t>
      </w:r>
      <w:proofErr w:type="spellStart"/>
      <w:r w:rsidR="00A852D2" w:rsidRPr="00F45D07">
        <w:rPr>
          <w:rFonts w:ascii="Times New Roman" w:eastAsia="Times New Roman" w:hAnsi="Times New Roman"/>
          <w:sz w:val="24"/>
          <w:szCs w:val="24"/>
          <w:lang w:val="en-US" w:eastAsia="pl-PL"/>
        </w:rPr>
        <w:t>Skołczanka</w:t>
      </w:r>
      <w:proofErr w:type="spellEnd"/>
      <w:r w:rsidR="00A852D2" w:rsidRPr="00F45D07">
        <w:rPr>
          <w:rFonts w:ascii="Times New Roman" w:eastAsia="Times New Roman" w:hAnsi="Times New Roman"/>
          <w:sz w:val="24"/>
          <w:szCs w:val="24"/>
          <w:lang w:val="en-US" w:eastAsia="pl-PL"/>
        </w:rPr>
        <w:t>; 8 – Vegetation height; 9 – Shrub density; 10 – Goldenrod cover; 11 – Nectar plants cover; 12 – Habitat type; 13 – Mowing</w:t>
      </w:r>
    </w:p>
    <w:p w:rsidR="00A852D2" w:rsidRPr="00F45D07" w:rsidRDefault="00A852D2" w:rsidP="00A852D2">
      <w:pPr>
        <w:spacing w:after="0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3991" w:type="dxa"/>
        <w:tblInd w:w="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1"/>
        <w:gridCol w:w="580"/>
        <w:gridCol w:w="780"/>
        <w:gridCol w:w="700"/>
        <w:gridCol w:w="660"/>
        <w:gridCol w:w="847"/>
      </w:tblGrid>
      <w:tr w:rsidR="00A852D2" w:rsidRPr="00F45D07" w:rsidTr="00073C98">
        <w:trPr>
          <w:trHeight w:val="255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k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proofErr w:type="spellStart"/>
            <w:r w:rsidRPr="00F45D07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df</w:t>
            </w:r>
            <w:proofErr w:type="spellEnd"/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proofErr w:type="spellStart"/>
            <w:r w:rsidRPr="00F45D07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logLik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proofErr w:type="spellStart"/>
            <w:r w:rsidRPr="00F45D07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AIC</w:t>
            </w:r>
            <w:r w:rsidRPr="00F45D07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US" w:eastAsia="pl-PL"/>
              </w:rPr>
              <w:t>c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Delta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Wei</w:t>
            </w:r>
            <w:proofErr w:type="spellStart"/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ght</w:t>
            </w:r>
            <w:proofErr w:type="spellEnd"/>
          </w:p>
        </w:tc>
      </w:tr>
      <w:tr w:rsidR="00A852D2" w:rsidRPr="00F45D07" w:rsidTr="00073C98">
        <w:trPr>
          <w:trHeight w:val="255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7;9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4.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6.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22</w:t>
            </w:r>
          </w:p>
        </w:tc>
      </w:tr>
      <w:tr w:rsidR="00A852D2" w:rsidRPr="00F45D07" w:rsidTr="00073C98">
        <w:trPr>
          <w:trHeight w:val="255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7;9;13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4.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7.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.6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10</w:t>
            </w:r>
          </w:p>
        </w:tc>
      </w:tr>
      <w:tr w:rsidR="00A852D2" w:rsidRPr="00F45D07" w:rsidTr="00073C98">
        <w:trPr>
          <w:trHeight w:val="255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7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8.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2.0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8</w:t>
            </w:r>
          </w:p>
        </w:tc>
      </w:tr>
      <w:tr w:rsidR="00A852D2" w:rsidRPr="00F45D07" w:rsidTr="00073C98">
        <w:trPr>
          <w:trHeight w:val="255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7;9;10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4.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8.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2.2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7</w:t>
            </w:r>
          </w:p>
        </w:tc>
      </w:tr>
      <w:tr w:rsidR="00A852D2" w:rsidRPr="00F45D07" w:rsidTr="00073C98">
        <w:trPr>
          <w:trHeight w:val="255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5;7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6.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8.6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2.4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7</w:t>
            </w:r>
          </w:p>
        </w:tc>
      </w:tr>
      <w:tr w:rsidR="00A852D2" w:rsidRPr="00F45D07" w:rsidTr="00073C98">
        <w:trPr>
          <w:trHeight w:val="255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7;13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6.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9.7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3.5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4</w:t>
            </w:r>
          </w:p>
        </w:tc>
      </w:tr>
      <w:tr w:rsidR="00A852D2" w:rsidRPr="00F45D07" w:rsidTr="00073C98">
        <w:trPr>
          <w:trHeight w:val="255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3;7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6.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9.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3.6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4</w:t>
            </w:r>
          </w:p>
        </w:tc>
      </w:tr>
      <w:tr w:rsidR="00A852D2" w:rsidRPr="00F45D07" w:rsidTr="00073C98">
        <w:trPr>
          <w:trHeight w:val="255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;7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6.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20.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4.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3</w:t>
            </w:r>
          </w:p>
        </w:tc>
      </w:tr>
      <w:tr w:rsidR="00A852D2" w:rsidRPr="00F45D07" w:rsidTr="00073C98">
        <w:trPr>
          <w:trHeight w:val="255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7;9;10;13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4.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20.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4.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3</w:t>
            </w:r>
          </w:p>
        </w:tc>
      </w:tr>
      <w:tr w:rsidR="00A852D2" w:rsidRPr="00F45D07" w:rsidTr="00073C98">
        <w:trPr>
          <w:trHeight w:val="255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6;7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6.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20.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4.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3</w:t>
            </w:r>
          </w:p>
        </w:tc>
      </w:tr>
      <w:tr w:rsidR="00A852D2" w:rsidRPr="00F45D07" w:rsidTr="00073C98">
        <w:trPr>
          <w:trHeight w:val="255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7;10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6.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20.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4.1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3</w:t>
            </w:r>
          </w:p>
        </w:tc>
      </w:tr>
      <w:tr w:rsidR="00A852D2" w:rsidRPr="00F45D07" w:rsidTr="00073C98">
        <w:trPr>
          <w:trHeight w:val="255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7;11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6.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20.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4.1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3</w:t>
            </w:r>
          </w:p>
        </w:tc>
      </w:tr>
      <w:tr w:rsidR="00A852D2" w:rsidRPr="00F45D07" w:rsidTr="00073C98">
        <w:trPr>
          <w:trHeight w:val="255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7;12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6.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20.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4.1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3</w:t>
            </w:r>
          </w:p>
        </w:tc>
      </w:tr>
      <w:tr w:rsidR="00A852D2" w:rsidRPr="00F45D07" w:rsidTr="00073C98">
        <w:trPr>
          <w:trHeight w:val="255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7;8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6.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20.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4.1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3</w:t>
            </w:r>
          </w:p>
        </w:tc>
      </w:tr>
      <w:tr w:rsidR="00A852D2" w:rsidRPr="00F45D07" w:rsidTr="00073C98">
        <w:trPr>
          <w:trHeight w:val="255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2;7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7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20.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4.2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3</w:t>
            </w:r>
          </w:p>
        </w:tc>
      </w:tr>
      <w:tr w:rsidR="00A852D2" w:rsidRPr="00F45D07" w:rsidTr="00073C98">
        <w:trPr>
          <w:trHeight w:val="255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4;7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7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20.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4.3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3</w:t>
            </w:r>
          </w:p>
        </w:tc>
      </w:tr>
      <w:tr w:rsidR="00A852D2" w:rsidRPr="00F45D07" w:rsidTr="00073C98">
        <w:trPr>
          <w:trHeight w:val="255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3;5;7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5.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20.7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4.5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2</w:t>
            </w:r>
          </w:p>
        </w:tc>
      </w:tr>
      <w:tr w:rsidR="00A852D2" w:rsidRPr="00F45D07" w:rsidTr="00073C98">
        <w:trPr>
          <w:trHeight w:val="255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;5;7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6.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20.9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4.6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2</w:t>
            </w:r>
          </w:p>
        </w:tc>
      </w:tr>
      <w:tr w:rsidR="00A852D2" w:rsidRPr="00F45D07" w:rsidTr="00073C98">
        <w:trPr>
          <w:trHeight w:val="255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7;10;13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6.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21.7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5.5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1</w:t>
            </w:r>
          </w:p>
        </w:tc>
      </w:tr>
      <w:tr w:rsidR="00A852D2" w:rsidRPr="00F45D07" w:rsidTr="00073C98">
        <w:trPr>
          <w:trHeight w:val="255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;3;7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6.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21.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5.5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1</w:t>
            </w:r>
          </w:p>
        </w:tc>
      </w:tr>
      <w:tr w:rsidR="00A852D2" w:rsidRPr="00F45D07" w:rsidTr="00073C98">
        <w:trPr>
          <w:trHeight w:val="255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7;11;12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6.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22.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6.3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1</w:t>
            </w:r>
          </w:p>
        </w:tc>
      </w:tr>
      <w:tr w:rsidR="00A852D2" w:rsidRPr="00F45D07" w:rsidTr="00073C98">
        <w:trPr>
          <w:trHeight w:val="255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6;7;11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6.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22.5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6.3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1</w:t>
            </w:r>
          </w:p>
        </w:tc>
      </w:tr>
      <w:tr w:rsidR="00A852D2" w:rsidRPr="00F45D07" w:rsidTr="00073C98">
        <w:trPr>
          <w:trHeight w:val="255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7;6;12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6.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22.6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6.4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1</w:t>
            </w:r>
          </w:p>
        </w:tc>
      </w:tr>
      <w:tr w:rsidR="00A852D2" w:rsidRPr="00F45D07" w:rsidTr="00073C98">
        <w:trPr>
          <w:trHeight w:val="255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4;7;8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6.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22.6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6.4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1</w:t>
            </w:r>
          </w:p>
        </w:tc>
      </w:tr>
      <w:tr w:rsidR="00A852D2" w:rsidRPr="00F45D07" w:rsidTr="00073C98">
        <w:trPr>
          <w:trHeight w:val="255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2;7;8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6.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22.7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6.5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1</w:t>
            </w:r>
          </w:p>
        </w:tc>
      </w:tr>
      <w:tr w:rsidR="00A852D2" w:rsidRPr="00F45D07" w:rsidTr="00073C98">
        <w:trPr>
          <w:trHeight w:val="255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2;4;7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6.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22.8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6.6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1</w:t>
            </w:r>
          </w:p>
        </w:tc>
      </w:tr>
      <w:tr w:rsidR="00A852D2" w:rsidRPr="00F45D07" w:rsidTr="00073C98">
        <w:trPr>
          <w:trHeight w:val="25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3;5;7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5.9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23.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6.87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1</w:t>
            </w:r>
          </w:p>
        </w:tc>
      </w:tr>
    </w:tbl>
    <w:p w:rsidR="00A852D2" w:rsidRPr="00F45D07" w:rsidRDefault="00A852D2" w:rsidP="00A852D2"/>
    <w:tbl>
      <w:tblPr>
        <w:tblW w:w="863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4"/>
        <w:gridCol w:w="549"/>
        <w:gridCol w:w="780"/>
        <w:gridCol w:w="700"/>
        <w:gridCol w:w="660"/>
        <w:gridCol w:w="847"/>
        <w:gridCol w:w="3423"/>
      </w:tblGrid>
      <w:tr w:rsidR="00A852D2" w:rsidRPr="00476C04" w:rsidTr="00073C98">
        <w:trPr>
          <w:trHeight w:val="255"/>
        </w:trPr>
        <w:tc>
          <w:tcPr>
            <w:tcW w:w="863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  <w:p w:rsidR="00A852D2" w:rsidRPr="00F45D07" w:rsidRDefault="00A852D2" w:rsidP="00073C98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  <w:p w:rsidR="00A852D2" w:rsidRPr="00F45D07" w:rsidRDefault="00A852D2" w:rsidP="00073C98">
            <w:pPr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  <w:p w:rsidR="00A852D2" w:rsidRDefault="00A852D2" w:rsidP="00073C98">
            <w:pPr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  <w:p w:rsidR="00BC7D65" w:rsidRDefault="00BC7D65" w:rsidP="00073C98">
            <w:pPr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</w:p>
          <w:p w:rsidR="00A852D2" w:rsidRPr="00F45D07" w:rsidRDefault="00A852D2" w:rsidP="00073C98">
            <w:pPr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bookmarkStart w:id="0" w:name="_GoBack"/>
            <w:bookmarkEnd w:id="0"/>
            <w:r w:rsidRPr="00F45D07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lastRenderedPageBreak/>
              <w:t xml:space="preserve">Table </w:t>
            </w:r>
            <w:r w:rsidR="00331328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B</w:t>
            </w:r>
            <w:r w:rsidRPr="00F45D07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 xml:space="preserve">. Supported models describing the abundance of the dryad in habitat patches. For each model we list the codes of the predictors included (k), </w:t>
            </w:r>
            <w:r w:rsidRPr="00F45D07">
              <w:rPr>
                <w:rStyle w:val="Uwydatnienie"/>
                <w:rFonts w:ascii="Times New Roman" w:hAnsi="Times New Roman"/>
                <w:i w:val="0"/>
                <w:sz w:val="24"/>
                <w:szCs w:val="24"/>
                <w:lang w:val="en-US"/>
              </w:rPr>
              <w:t>log</w:t>
            </w:r>
            <w:r w:rsidRPr="00F45D07">
              <w:rPr>
                <w:rStyle w:val="st"/>
                <w:rFonts w:ascii="Times New Roman" w:hAnsi="Times New Roman"/>
                <w:i/>
                <w:sz w:val="24"/>
                <w:szCs w:val="24"/>
                <w:lang w:val="en-US"/>
              </w:rPr>
              <w:t>-</w:t>
            </w:r>
            <w:r w:rsidRPr="00F45D07">
              <w:rPr>
                <w:rStyle w:val="Uwydatnienie"/>
                <w:rFonts w:ascii="Times New Roman" w:hAnsi="Times New Roman"/>
                <w:i w:val="0"/>
                <w:sz w:val="24"/>
                <w:szCs w:val="24"/>
                <w:lang w:val="en-US"/>
              </w:rPr>
              <w:t>likelihood</w:t>
            </w:r>
            <w:r w:rsidRPr="00F45D07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 xml:space="preserve"> (</w:t>
            </w:r>
            <w:proofErr w:type="spellStart"/>
            <w:r w:rsidRPr="00F45D07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logLik</w:t>
            </w:r>
            <w:proofErr w:type="spellEnd"/>
            <w:r w:rsidRPr="00F45D07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 xml:space="preserve">), the </w:t>
            </w:r>
            <w:proofErr w:type="spellStart"/>
            <w:r w:rsidRPr="00F45D07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Akaike</w:t>
            </w:r>
            <w:proofErr w:type="spellEnd"/>
            <w:r w:rsidRPr="00F45D07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 xml:space="preserve"> information criterion value (</w:t>
            </w:r>
            <w:proofErr w:type="spellStart"/>
            <w:r w:rsidRPr="00F45D07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AIC</w:t>
            </w:r>
            <w:r w:rsidRPr="00F45D07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US" w:eastAsia="pl-PL"/>
              </w:rPr>
              <w:t>c</w:t>
            </w:r>
            <w:proofErr w:type="spellEnd"/>
            <w:r w:rsidRPr="00F45D07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 xml:space="preserve">) together its difference from the </w:t>
            </w:r>
            <w:proofErr w:type="spellStart"/>
            <w:r w:rsidRPr="00F45D07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AIC</w:t>
            </w:r>
            <w:r w:rsidRPr="00F45D07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US" w:eastAsia="pl-PL"/>
              </w:rPr>
              <w:t>c</w:t>
            </w:r>
            <w:proofErr w:type="spellEnd"/>
            <w:r w:rsidRPr="00F45D07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 xml:space="preserve"> of the best model (Delta), and </w:t>
            </w:r>
            <w:proofErr w:type="spellStart"/>
            <w:r w:rsidRPr="00F45D07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Akaike</w:t>
            </w:r>
            <w:proofErr w:type="spellEnd"/>
            <w:r w:rsidRPr="00F45D07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 xml:space="preserve"> weight (Weight). Predictor codes: 1 – Patch size; 2 – % of forest; 3 – Road density; 4 – Watercourse density; 5 – Mean distance from patch interior to edge; 6 – Patch connectivity; 7 – Distance from the </w:t>
            </w:r>
            <w:proofErr w:type="spellStart"/>
            <w:r w:rsidRPr="00F45D07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Skołczanka</w:t>
            </w:r>
            <w:proofErr w:type="spellEnd"/>
            <w:r w:rsidRPr="00F45D07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 xml:space="preserve">; 8 – Vegetation height; 9 – Shrub density; 10 – Goldenrod cover; 11 – Nectar plants cover; 12 – Habitat type; 13 – Mowing; 14 – Habitat </w:t>
            </w:r>
            <w:proofErr w:type="spellStart"/>
            <w:r w:rsidRPr="00F45D07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type:nectar</w:t>
            </w:r>
            <w:proofErr w:type="spellEnd"/>
            <w:r w:rsidRPr="00F45D07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 xml:space="preserve"> plant cover</w:t>
            </w:r>
          </w:p>
          <w:p w:rsidR="00A852D2" w:rsidRPr="00F45D07" w:rsidRDefault="00A852D2" w:rsidP="00073C98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</w:p>
          <w:p w:rsidR="00A852D2" w:rsidRPr="00F45D07" w:rsidRDefault="00A852D2" w:rsidP="00073C9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</w:p>
        </w:tc>
      </w:tr>
      <w:tr w:rsidR="00A852D2" w:rsidRPr="00F45D07" w:rsidTr="00073C98">
        <w:trPr>
          <w:gridAfter w:val="1"/>
          <w:wAfter w:w="3663" w:type="dxa"/>
          <w:trHeight w:val="255"/>
        </w:trPr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proofErr w:type="gramStart"/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lastRenderedPageBreak/>
              <w:t>k</w:t>
            </w:r>
            <w:proofErr w:type="gramEnd"/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proofErr w:type="spellStart"/>
            <w:proofErr w:type="gramStart"/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df</w:t>
            </w:r>
            <w:proofErr w:type="spellEnd"/>
            <w:proofErr w:type="gramEnd"/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proofErr w:type="spellStart"/>
            <w:proofErr w:type="gramStart"/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logLik</w:t>
            </w:r>
            <w:proofErr w:type="spellEnd"/>
            <w:proofErr w:type="gram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proofErr w:type="spellStart"/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AIC</w:t>
            </w:r>
            <w:r w:rsidRPr="00F45D07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eastAsia="pl-PL"/>
              </w:rPr>
              <w:t>c</w:t>
            </w:r>
            <w:proofErr w:type="spellEnd"/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Delta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proofErr w:type="spellStart"/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Weight</w:t>
            </w:r>
            <w:proofErr w:type="spellEnd"/>
          </w:p>
        </w:tc>
      </w:tr>
      <w:tr w:rsidR="00A852D2" w:rsidRPr="00F45D07" w:rsidTr="00073C98">
        <w:trPr>
          <w:gridAfter w:val="1"/>
          <w:wAfter w:w="3663" w:type="dxa"/>
          <w:trHeight w:val="255"/>
        </w:trPr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;4;5;10;11;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20.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67.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36</w:t>
            </w:r>
          </w:p>
        </w:tc>
      </w:tr>
      <w:tr w:rsidR="00A852D2" w:rsidRPr="00F45D07" w:rsidTr="00073C98">
        <w:trPr>
          <w:gridAfter w:val="1"/>
          <w:wAfter w:w="3663" w:type="dxa"/>
          <w:trHeight w:val="255"/>
        </w:trPr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4;10;11;12;14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22.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69.9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2.9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8</w:t>
            </w:r>
          </w:p>
        </w:tc>
      </w:tr>
      <w:tr w:rsidR="00A852D2" w:rsidRPr="00F45D07" w:rsidTr="00073C98">
        <w:trPr>
          <w:gridAfter w:val="1"/>
          <w:wAfter w:w="3663" w:type="dxa"/>
          <w:trHeight w:val="255"/>
        </w:trPr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0;11;12;14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25.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70.6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3.5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6</w:t>
            </w:r>
          </w:p>
        </w:tc>
      </w:tr>
      <w:tr w:rsidR="00A852D2" w:rsidRPr="00F45D07" w:rsidTr="00073C98">
        <w:trPr>
          <w:gridAfter w:val="1"/>
          <w:wAfter w:w="3663" w:type="dxa"/>
          <w:trHeight w:val="255"/>
        </w:trPr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4;10;11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27.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70.6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3.6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6</w:t>
            </w:r>
          </w:p>
        </w:tc>
      </w:tr>
      <w:tr w:rsidR="00A852D2" w:rsidRPr="00F45D07" w:rsidTr="00073C98">
        <w:trPr>
          <w:gridAfter w:val="1"/>
          <w:wAfter w:w="3663" w:type="dxa"/>
          <w:trHeight w:val="255"/>
        </w:trPr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4;10;13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28.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71.5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4.4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4</w:t>
            </w:r>
          </w:p>
        </w:tc>
      </w:tr>
      <w:tr w:rsidR="00A852D2" w:rsidRPr="00F45D07" w:rsidTr="00073C98">
        <w:trPr>
          <w:gridAfter w:val="1"/>
          <w:wAfter w:w="3663" w:type="dxa"/>
          <w:trHeight w:val="255"/>
        </w:trPr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4;10;12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28.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71.6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4.5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4</w:t>
            </w:r>
          </w:p>
        </w:tc>
      </w:tr>
      <w:tr w:rsidR="00A852D2" w:rsidRPr="00F45D07" w:rsidTr="00073C98">
        <w:trPr>
          <w:gridAfter w:val="1"/>
          <w:wAfter w:w="3663" w:type="dxa"/>
          <w:trHeight w:val="255"/>
        </w:trPr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4;10;12;13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26.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71.9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4.8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3</w:t>
            </w:r>
          </w:p>
        </w:tc>
      </w:tr>
      <w:tr w:rsidR="00A852D2" w:rsidRPr="00F45D07" w:rsidTr="00073C98">
        <w:trPr>
          <w:gridAfter w:val="1"/>
          <w:wAfter w:w="3663" w:type="dxa"/>
          <w:trHeight w:val="255"/>
        </w:trPr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;4;5;10;11;13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20.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72.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5.0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3</w:t>
            </w:r>
          </w:p>
        </w:tc>
      </w:tr>
      <w:tr w:rsidR="00A852D2" w:rsidRPr="00F45D07" w:rsidTr="00073C98">
        <w:trPr>
          <w:gridAfter w:val="1"/>
          <w:wAfter w:w="3663" w:type="dxa"/>
          <w:trHeight w:val="255"/>
        </w:trPr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;4;5;8;10;11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20.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72.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5.2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3</w:t>
            </w:r>
          </w:p>
        </w:tc>
      </w:tr>
      <w:tr w:rsidR="00A852D2" w:rsidRPr="00F45D07" w:rsidTr="00073C98">
        <w:trPr>
          <w:gridAfter w:val="1"/>
          <w:wAfter w:w="3663" w:type="dxa"/>
          <w:trHeight w:val="255"/>
        </w:trPr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4;5;10;11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26.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72.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5.3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3</w:t>
            </w:r>
          </w:p>
        </w:tc>
      </w:tr>
      <w:tr w:rsidR="00A852D2" w:rsidRPr="00F45D07" w:rsidTr="00073C98">
        <w:trPr>
          <w:gridAfter w:val="1"/>
          <w:wAfter w:w="3663" w:type="dxa"/>
          <w:trHeight w:val="255"/>
        </w:trPr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4;10;8;12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26.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72.5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5.5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2</w:t>
            </w:r>
          </w:p>
        </w:tc>
      </w:tr>
      <w:tr w:rsidR="00A852D2" w:rsidRPr="00F45D07" w:rsidTr="00073C98">
        <w:trPr>
          <w:gridAfter w:val="1"/>
          <w:wAfter w:w="3663" w:type="dxa"/>
          <w:trHeight w:val="255"/>
        </w:trPr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;4;10;11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26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72.6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5.5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2</w:t>
            </w:r>
          </w:p>
        </w:tc>
      </w:tr>
      <w:tr w:rsidR="00A852D2" w:rsidRPr="00F45D07" w:rsidTr="00073C98">
        <w:trPr>
          <w:gridAfter w:val="1"/>
          <w:wAfter w:w="3663" w:type="dxa"/>
          <w:trHeight w:val="255"/>
        </w:trPr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;5;10;11;12;14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20.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72.8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5.7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2</w:t>
            </w:r>
          </w:p>
        </w:tc>
      </w:tr>
      <w:tr w:rsidR="00A852D2" w:rsidRPr="00F45D07" w:rsidTr="00073C98">
        <w:trPr>
          <w:gridAfter w:val="1"/>
          <w:wAfter w:w="3663" w:type="dxa"/>
          <w:trHeight w:val="255"/>
        </w:trPr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4;12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30.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72.9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5.8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2</w:t>
            </w:r>
          </w:p>
        </w:tc>
      </w:tr>
      <w:tr w:rsidR="00A852D2" w:rsidRPr="00F45D07" w:rsidTr="00073C98">
        <w:trPr>
          <w:gridAfter w:val="1"/>
          <w:wAfter w:w="3663" w:type="dxa"/>
          <w:trHeight w:val="255"/>
        </w:trPr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4;10;11;12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26.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72.9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5.8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2</w:t>
            </w:r>
          </w:p>
        </w:tc>
      </w:tr>
      <w:tr w:rsidR="00A852D2" w:rsidRPr="00F45D07" w:rsidTr="00073C98">
        <w:trPr>
          <w:gridAfter w:val="1"/>
          <w:wAfter w:w="3663" w:type="dxa"/>
          <w:trHeight w:val="255"/>
        </w:trPr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;10;11;12;14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23.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72.9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5.9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2</w:t>
            </w:r>
          </w:p>
        </w:tc>
      </w:tr>
      <w:tr w:rsidR="00A852D2" w:rsidRPr="00F45D07" w:rsidTr="00073C98">
        <w:trPr>
          <w:gridAfter w:val="1"/>
          <w:wAfter w:w="3663" w:type="dxa"/>
          <w:trHeight w:val="255"/>
        </w:trPr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4;6;10;11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26.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73.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6.2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2</w:t>
            </w:r>
          </w:p>
        </w:tc>
      </w:tr>
      <w:tr w:rsidR="00A852D2" w:rsidRPr="00F45D07" w:rsidTr="00073C98">
        <w:trPr>
          <w:gridAfter w:val="1"/>
          <w:wAfter w:w="3663" w:type="dxa"/>
          <w:trHeight w:val="255"/>
        </w:trPr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;4;5;6;10;11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20.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73.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6.2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2</w:t>
            </w:r>
          </w:p>
        </w:tc>
      </w:tr>
      <w:tr w:rsidR="00A852D2" w:rsidRPr="00F45D07" w:rsidTr="00073C98">
        <w:trPr>
          <w:gridAfter w:val="1"/>
          <w:wAfter w:w="3663" w:type="dxa"/>
          <w:trHeight w:val="255"/>
        </w:trPr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;2;4;5;10;11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20.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73.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6.3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2</w:t>
            </w:r>
          </w:p>
        </w:tc>
      </w:tr>
      <w:tr w:rsidR="00A852D2" w:rsidRPr="00F45D07" w:rsidTr="00073C98">
        <w:trPr>
          <w:gridAfter w:val="1"/>
          <w:wAfter w:w="3663" w:type="dxa"/>
          <w:trHeight w:val="255"/>
        </w:trPr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;3;4;5;10;11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20.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73.6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6.5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1</w:t>
            </w:r>
          </w:p>
        </w:tc>
      </w:tr>
      <w:tr w:rsidR="00A852D2" w:rsidRPr="00F45D07" w:rsidTr="00073C98">
        <w:trPr>
          <w:gridAfter w:val="1"/>
          <w:wAfter w:w="3663" w:type="dxa"/>
          <w:trHeight w:val="255"/>
        </w:trPr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;4;5;9;10;11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20.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73.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6.6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1</w:t>
            </w:r>
          </w:p>
        </w:tc>
      </w:tr>
      <w:tr w:rsidR="00A852D2" w:rsidRPr="00F45D07" w:rsidTr="00073C98">
        <w:trPr>
          <w:gridAfter w:val="1"/>
          <w:wAfter w:w="3663" w:type="dxa"/>
          <w:trHeight w:val="255"/>
        </w:trPr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;4;5;10;11;12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20.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73.7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6.7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1</w:t>
            </w:r>
          </w:p>
        </w:tc>
      </w:tr>
      <w:tr w:rsidR="00A852D2" w:rsidRPr="00F45D07" w:rsidTr="00073C98">
        <w:trPr>
          <w:gridAfter w:val="1"/>
          <w:wAfter w:w="3663" w:type="dxa"/>
          <w:trHeight w:val="255"/>
        </w:trPr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;4;5;7;10;11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20.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73.8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6.8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1</w:t>
            </w:r>
          </w:p>
        </w:tc>
      </w:tr>
      <w:tr w:rsidR="00A852D2" w:rsidRPr="00F45D07" w:rsidTr="00073C98">
        <w:trPr>
          <w:gridAfter w:val="1"/>
          <w:wAfter w:w="3663" w:type="dxa"/>
          <w:trHeight w:val="255"/>
        </w:trPr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;4;10;13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27.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73.9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6.8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1</w:t>
            </w:r>
          </w:p>
        </w:tc>
      </w:tr>
      <w:tr w:rsidR="00A852D2" w:rsidRPr="00F45D07" w:rsidTr="00073C98">
        <w:trPr>
          <w:gridAfter w:val="1"/>
          <w:wAfter w:w="3663" w:type="dxa"/>
          <w:trHeight w:val="255"/>
        </w:trPr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1;4;10;11;12;14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21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74.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6.9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1</w:t>
            </w:r>
          </w:p>
        </w:tc>
      </w:tr>
      <w:tr w:rsidR="00A852D2" w:rsidRPr="00F45D07" w:rsidTr="00073C98">
        <w:trPr>
          <w:gridAfter w:val="1"/>
          <w:wAfter w:w="3663" w:type="dxa"/>
          <w:trHeight w:val="255"/>
        </w:trPr>
        <w:tc>
          <w:tcPr>
            <w:tcW w:w="1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4;10;11;13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-27.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74.0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6.9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2D2" w:rsidRPr="00F45D07" w:rsidRDefault="00A852D2" w:rsidP="00073C98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</w:pPr>
            <w:r w:rsidRPr="00F45D07">
              <w:rPr>
                <w:rFonts w:ascii="Times New Roman" w:eastAsia="Times New Roman" w:hAnsi="Times New Roman"/>
                <w:sz w:val="24"/>
                <w:szCs w:val="24"/>
                <w:lang w:eastAsia="pl-PL"/>
              </w:rPr>
              <w:t>0.01</w:t>
            </w:r>
          </w:p>
        </w:tc>
      </w:tr>
    </w:tbl>
    <w:p w:rsidR="00A852D2" w:rsidRDefault="00A852D2" w:rsidP="0021785C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A852D2" w:rsidRDefault="00A852D2" w:rsidP="0021785C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  <w:sectPr w:rsidR="00A852D2" w:rsidSect="00A852D2">
          <w:footerReference w:type="default" r:id="rId7"/>
          <w:pgSz w:w="11906" w:h="16838" w:code="9"/>
          <w:pgMar w:top="720" w:right="720" w:bottom="720" w:left="720" w:header="709" w:footer="709" w:gutter="0"/>
          <w:cols w:space="708"/>
          <w:docGrid w:linePitch="360"/>
        </w:sectPr>
      </w:pPr>
    </w:p>
    <w:p w:rsidR="000F1423" w:rsidRDefault="00734624" w:rsidP="0021785C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able</w:t>
      </w:r>
      <w:r w:rsidR="00C93E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31328">
        <w:rPr>
          <w:rFonts w:ascii="Times New Roman" w:hAnsi="Times New Roman" w:cs="Times New Roman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93E7D" w:rsidRPr="00C93E7D">
        <w:rPr>
          <w:rFonts w:ascii="Times New Roman" w:hAnsi="Times New Roman" w:cs="Times New Roman"/>
          <w:sz w:val="24"/>
          <w:szCs w:val="24"/>
          <w:lang w:val="en-US"/>
        </w:rPr>
        <w:t xml:space="preserve"> Basic characteristics of habitat patches </w:t>
      </w:r>
      <w:r w:rsidR="0021785C">
        <w:rPr>
          <w:rFonts w:ascii="Times New Roman" w:hAnsi="Times New Roman" w:cs="Times New Roman"/>
          <w:sz w:val="24"/>
          <w:szCs w:val="24"/>
          <w:lang w:val="en-US"/>
        </w:rPr>
        <w:t xml:space="preserve">of xerothermic grasslands and wet meadows </w:t>
      </w:r>
      <w:r w:rsidR="00C93E7D" w:rsidRPr="00C93E7D">
        <w:rPr>
          <w:rFonts w:ascii="Times New Roman" w:hAnsi="Times New Roman" w:cs="Times New Roman"/>
          <w:sz w:val="24"/>
          <w:szCs w:val="24"/>
          <w:lang w:val="en-US"/>
        </w:rPr>
        <w:t xml:space="preserve">occupied or unoccupied by </w:t>
      </w:r>
      <w:r w:rsidR="0021785C">
        <w:rPr>
          <w:rFonts w:ascii="Times New Roman" w:hAnsi="Times New Roman" w:cs="Times New Roman"/>
          <w:sz w:val="24"/>
          <w:szCs w:val="24"/>
          <w:lang w:val="en-US"/>
        </w:rPr>
        <w:t xml:space="preserve">the dryad </w:t>
      </w:r>
      <w:r w:rsidR="00C93E7D" w:rsidRPr="00C93E7D">
        <w:rPr>
          <w:rFonts w:ascii="Times New Roman" w:hAnsi="Times New Roman" w:cs="Times New Roman"/>
          <w:sz w:val="24"/>
          <w:szCs w:val="24"/>
          <w:lang w:val="en-US"/>
        </w:rPr>
        <w:t>in the study landscape.</w:t>
      </w:r>
    </w:p>
    <w:tbl>
      <w:tblPr>
        <w:tblW w:w="15027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2"/>
        <w:gridCol w:w="866"/>
        <w:gridCol w:w="900"/>
        <w:gridCol w:w="92"/>
        <w:gridCol w:w="1134"/>
        <w:gridCol w:w="1276"/>
        <w:gridCol w:w="1116"/>
        <w:gridCol w:w="160"/>
        <w:gridCol w:w="1783"/>
        <w:gridCol w:w="1193"/>
        <w:gridCol w:w="993"/>
        <w:gridCol w:w="1134"/>
        <w:gridCol w:w="1275"/>
        <w:gridCol w:w="993"/>
      </w:tblGrid>
      <w:tr w:rsidR="000F1423" w:rsidRPr="00476C04" w:rsidTr="00A53B2C">
        <w:trPr>
          <w:trHeight w:val="255"/>
          <w:jc w:val="center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Arial CE" w:eastAsia="Times New Roman" w:hAnsi="Arial CE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Arial CE" w:eastAsia="Times New Roman" w:hAnsi="Arial CE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Arial CE" w:eastAsia="Times New Roman" w:hAnsi="Arial CE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Arial CE" w:eastAsia="Times New Roman" w:hAnsi="Arial CE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Arial CE" w:eastAsia="Times New Roman" w:hAnsi="Arial CE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Arial CE" w:eastAsia="Times New Roman" w:hAnsi="Arial CE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Arial CE" w:eastAsia="Times New Roman" w:hAnsi="Arial CE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2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Arial CE" w:eastAsia="Times New Roman" w:hAnsi="Arial CE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Arial CE" w:eastAsia="Times New Roman" w:hAnsi="Arial CE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Arial CE" w:eastAsia="Times New Roman" w:hAnsi="Arial CE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Arial CE" w:eastAsia="Times New Roman" w:hAnsi="Arial CE" w:cs="Times New Roman"/>
                <w:sz w:val="20"/>
                <w:szCs w:val="20"/>
                <w:lang w:val="en-US" w:eastAsia="pl-PL"/>
              </w:rPr>
            </w:pPr>
          </w:p>
        </w:tc>
      </w:tr>
      <w:tr w:rsidR="000F1423" w:rsidRPr="00734624" w:rsidTr="00A53B2C">
        <w:trPr>
          <w:trHeight w:val="255"/>
          <w:jc w:val="center"/>
        </w:trPr>
        <w:tc>
          <w:tcPr>
            <w:tcW w:w="51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lang w:val="en-US" w:eastAsia="pl-PL"/>
              </w:rPr>
              <w:t>Vacant xerothermic grassland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lang w:val="en-US" w:eastAsia="pl-PL"/>
              </w:rPr>
              <w:t>Occupied xerothermic grassland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</w:tr>
      <w:tr w:rsidR="000F1423" w:rsidRPr="0044586C" w:rsidTr="00A53B2C">
        <w:trPr>
          <w:trHeight w:val="510"/>
          <w:jc w:val="center"/>
        </w:trPr>
        <w:tc>
          <w:tcPr>
            <w:tcW w:w="29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CC"/>
            <w:hideMark/>
          </w:tcPr>
          <w:p w:rsidR="000F1423" w:rsidRPr="0044586C" w:rsidRDefault="000F1423" w:rsidP="00A53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CC"/>
            <w:hideMark/>
          </w:tcPr>
          <w:p w:rsidR="000F1423" w:rsidRPr="0044586C" w:rsidRDefault="000F1423" w:rsidP="00A53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inimu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CC"/>
            <w:hideMark/>
          </w:tcPr>
          <w:p w:rsidR="000F1423" w:rsidRPr="0044586C" w:rsidRDefault="000F1423" w:rsidP="00A53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aximum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CC"/>
            <w:hideMark/>
          </w:tcPr>
          <w:p w:rsidR="000F1423" w:rsidRPr="0044586C" w:rsidRDefault="000F1423" w:rsidP="00A53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29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CC"/>
            <w:hideMark/>
          </w:tcPr>
          <w:p w:rsidR="000F1423" w:rsidRPr="0044586C" w:rsidRDefault="000F1423" w:rsidP="00A53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CC"/>
            <w:hideMark/>
          </w:tcPr>
          <w:p w:rsidR="000F1423" w:rsidRPr="0044586C" w:rsidRDefault="000F1423" w:rsidP="00A53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inimum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CC"/>
            <w:hideMark/>
          </w:tcPr>
          <w:p w:rsidR="000F1423" w:rsidRPr="0044586C" w:rsidRDefault="000F1423" w:rsidP="00A53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aximum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CC"/>
            <w:hideMark/>
          </w:tcPr>
          <w:p w:rsidR="000F1423" w:rsidRPr="0044586C" w:rsidRDefault="000F1423" w:rsidP="00A53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E</w:t>
            </w:r>
          </w:p>
        </w:tc>
      </w:tr>
      <w:tr w:rsidR="000F1423" w:rsidRPr="0044586C" w:rsidTr="00A53B2C">
        <w:trPr>
          <w:trHeight w:val="255"/>
          <w:jc w:val="center"/>
        </w:trPr>
        <w:tc>
          <w:tcPr>
            <w:tcW w:w="297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atch siz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57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2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.452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91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atch siz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337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68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86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02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</w:p>
        </w:tc>
      </w:tr>
      <w:tr w:rsidR="000F1423" w:rsidRPr="0044586C" w:rsidTr="00A53B2C">
        <w:trPr>
          <w:trHeight w:val="255"/>
          <w:jc w:val="center"/>
        </w:trPr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% of forest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6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47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% of forest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5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984</w:t>
            </w:r>
          </w:p>
        </w:tc>
      </w:tr>
      <w:tr w:rsidR="000F1423" w:rsidRPr="0044586C" w:rsidTr="00A53B2C">
        <w:trPr>
          <w:trHeight w:val="255"/>
          <w:jc w:val="center"/>
        </w:trPr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oad density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5.9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54.9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7.484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oad density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9.3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90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1.2752</w:t>
            </w:r>
          </w:p>
        </w:tc>
      </w:tr>
      <w:tr w:rsidR="000F1423" w:rsidRPr="0044586C" w:rsidTr="00A53B2C">
        <w:trPr>
          <w:trHeight w:val="255"/>
          <w:jc w:val="center"/>
        </w:trPr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Watercourse density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0.3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97.3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.640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Watercourse density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8.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9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.3717</w:t>
            </w:r>
          </w:p>
        </w:tc>
      </w:tr>
      <w:tr w:rsidR="000F1423" w:rsidRPr="0044586C" w:rsidTr="00A53B2C">
        <w:trPr>
          <w:trHeight w:val="255"/>
          <w:jc w:val="center"/>
        </w:trPr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ean distance from patch interior to edge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3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6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ean distance from patch interior to edg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3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9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</w:p>
        </w:tc>
      </w:tr>
      <w:tr w:rsidR="000F1423" w:rsidRPr="0044586C" w:rsidTr="00A53B2C">
        <w:trPr>
          <w:trHeight w:val="255"/>
          <w:jc w:val="center"/>
        </w:trPr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atch connectivity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0.2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3.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687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atch connectivity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9.51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6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2.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8219</w:t>
            </w:r>
          </w:p>
        </w:tc>
      </w:tr>
      <w:tr w:rsidR="000F1423" w:rsidRPr="0044586C" w:rsidTr="00A53B2C">
        <w:trPr>
          <w:trHeight w:val="255"/>
          <w:jc w:val="center"/>
        </w:trPr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Distance from 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koł</w:t>
            </w: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zanka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72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77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35.6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Distance from 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koł</w:t>
            </w: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zanka</w:t>
            </w:r>
            <w:proofErr w:type="spellEnd"/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680.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6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71.28</w:t>
            </w:r>
          </w:p>
        </w:tc>
      </w:tr>
      <w:tr w:rsidR="000F1423" w:rsidRPr="0044586C" w:rsidTr="00A53B2C">
        <w:trPr>
          <w:trHeight w:val="255"/>
          <w:jc w:val="center"/>
        </w:trPr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Vegetation height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5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9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1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.06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Vegetation height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7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7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7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.201</w:t>
            </w:r>
          </w:p>
        </w:tc>
      </w:tr>
      <w:tr w:rsidR="000F1423" w:rsidRPr="0044586C" w:rsidTr="00A53B2C">
        <w:trPr>
          <w:trHeight w:val="255"/>
          <w:jc w:val="center"/>
        </w:trPr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hrub density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4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28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hrub density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9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17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5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484</w:t>
            </w:r>
          </w:p>
        </w:tc>
      </w:tr>
      <w:tr w:rsidR="000F1423" w:rsidRPr="0044586C" w:rsidTr="00A53B2C">
        <w:trPr>
          <w:trHeight w:val="255"/>
          <w:jc w:val="center"/>
        </w:trPr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oldenrod cover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oldenrod cover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37</w:t>
            </w:r>
          </w:p>
        </w:tc>
      </w:tr>
      <w:tr w:rsidR="000F1423" w:rsidRPr="0044586C" w:rsidTr="00A53B2C">
        <w:trPr>
          <w:trHeight w:val="255"/>
          <w:jc w:val="center"/>
        </w:trPr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</w:t>
            </w: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ctar plant cover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8.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3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95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</w:t>
            </w: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ctar plant cover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6.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1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938</w:t>
            </w:r>
          </w:p>
        </w:tc>
      </w:tr>
      <w:tr w:rsidR="000F1423" w:rsidRPr="0044586C" w:rsidTr="00A53B2C">
        <w:trPr>
          <w:trHeight w:val="255"/>
          <w:jc w:val="center"/>
        </w:trPr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</w:tr>
      <w:tr w:rsidR="000F1423" w:rsidRPr="0044586C" w:rsidTr="00A53B2C">
        <w:trPr>
          <w:trHeight w:val="255"/>
          <w:jc w:val="center"/>
        </w:trPr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</w:tr>
      <w:tr w:rsidR="000F1423" w:rsidRPr="008013D5" w:rsidTr="00A53B2C">
        <w:trPr>
          <w:trHeight w:val="255"/>
          <w:jc w:val="center"/>
        </w:trPr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F83FC8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Vacant wet meadow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Pr="00F83FC8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Occupied wet meadow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</w:tr>
      <w:tr w:rsidR="000F1423" w:rsidRPr="0044586C" w:rsidTr="00A53B2C">
        <w:trPr>
          <w:trHeight w:val="510"/>
          <w:jc w:val="center"/>
        </w:trPr>
        <w:tc>
          <w:tcPr>
            <w:tcW w:w="29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CC"/>
            <w:hideMark/>
          </w:tcPr>
          <w:p w:rsidR="000F1423" w:rsidRPr="0044586C" w:rsidRDefault="000F1423" w:rsidP="00A53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CC"/>
            <w:hideMark/>
          </w:tcPr>
          <w:p w:rsidR="000F1423" w:rsidRPr="0044586C" w:rsidRDefault="000F1423" w:rsidP="00A53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inimu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CC"/>
            <w:hideMark/>
          </w:tcPr>
          <w:p w:rsidR="000F1423" w:rsidRPr="0044586C" w:rsidRDefault="000F1423" w:rsidP="00A53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aximum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CC"/>
            <w:hideMark/>
          </w:tcPr>
          <w:p w:rsidR="000F1423" w:rsidRPr="0044586C" w:rsidRDefault="000F1423" w:rsidP="00A53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29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CC"/>
            <w:hideMark/>
          </w:tcPr>
          <w:p w:rsidR="000F1423" w:rsidRPr="0044586C" w:rsidRDefault="000F1423" w:rsidP="00A53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CC"/>
            <w:hideMark/>
          </w:tcPr>
          <w:p w:rsidR="000F1423" w:rsidRPr="0044586C" w:rsidRDefault="000F1423" w:rsidP="00A53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inimum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CC"/>
            <w:hideMark/>
          </w:tcPr>
          <w:p w:rsidR="000F1423" w:rsidRPr="0044586C" w:rsidRDefault="000F1423" w:rsidP="00A53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aximum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CC"/>
            <w:hideMark/>
          </w:tcPr>
          <w:p w:rsidR="000F1423" w:rsidRPr="0044586C" w:rsidRDefault="000F1423" w:rsidP="00A53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E</w:t>
            </w:r>
          </w:p>
        </w:tc>
      </w:tr>
      <w:tr w:rsidR="000F1423" w:rsidRPr="0044586C" w:rsidTr="00A53B2C">
        <w:trPr>
          <w:trHeight w:val="255"/>
          <w:jc w:val="center"/>
        </w:trPr>
        <w:tc>
          <w:tcPr>
            <w:tcW w:w="297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atch siz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.05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6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.154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906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atch siz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.07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1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1.74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.28230</w:t>
            </w:r>
          </w:p>
        </w:tc>
      </w:tr>
      <w:tr w:rsidR="000F1423" w:rsidRPr="0044586C" w:rsidTr="00A53B2C">
        <w:trPr>
          <w:trHeight w:val="255"/>
          <w:jc w:val="center"/>
        </w:trPr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% of forest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31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% of forest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4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202</w:t>
            </w:r>
          </w:p>
        </w:tc>
      </w:tr>
      <w:tr w:rsidR="000F1423" w:rsidRPr="0044586C" w:rsidTr="00A53B2C">
        <w:trPr>
          <w:trHeight w:val="255"/>
          <w:jc w:val="center"/>
        </w:trPr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oad density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4.9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40.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1.073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oad density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81.8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80.6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3.9829</w:t>
            </w:r>
          </w:p>
        </w:tc>
      </w:tr>
      <w:tr w:rsidR="000F1423" w:rsidRPr="0044586C" w:rsidTr="00A53B2C">
        <w:trPr>
          <w:trHeight w:val="255"/>
          <w:jc w:val="center"/>
        </w:trPr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Watercourse density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75.2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50.6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0.259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Watercourse density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75.6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69.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7.1243</w:t>
            </w:r>
          </w:p>
        </w:tc>
      </w:tr>
      <w:tr w:rsidR="000F1423" w:rsidRPr="0044586C" w:rsidTr="00A53B2C">
        <w:trPr>
          <w:trHeight w:val="255"/>
          <w:jc w:val="center"/>
        </w:trPr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ean distance from patch interior to edge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38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6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ean distance from patch interior to edg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3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862</w:t>
            </w:r>
          </w:p>
        </w:tc>
      </w:tr>
      <w:tr w:rsidR="000F1423" w:rsidRPr="0044586C" w:rsidTr="00A53B2C">
        <w:trPr>
          <w:trHeight w:val="255"/>
          <w:jc w:val="center"/>
        </w:trPr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atch connectivity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9.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2.7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669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atch connectivity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1.8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0.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2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843</w:t>
            </w:r>
          </w:p>
        </w:tc>
      </w:tr>
      <w:tr w:rsidR="000F1423" w:rsidRPr="0044586C" w:rsidTr="00A53B2C">
        <w:trPr>
          <w:trHeight w:val="255"/>
          <w:jc w:val="center"/>
        </w:trPr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Distance from 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koł</w:t>
            </w: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zanka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15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5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87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22.7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Distance from 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koł</w:t>
            </w: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zanka</w:t>
            </w:r>
            <w:proofErr w:type="spellEnd"/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61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0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83.35</w:t>
            </w:r>
          </w:p>
        </w:tc>
      </w:tr>
      <w:tr w:rsidR="000F1423" w:rsidRPr="0044586C" w:rsidTr="00A53B2C">
        <w:trPr>
          <w:trHeight w:val="255"/>
          <w:jc w:val="center"/>
        </w:trPr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Vegetation height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75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6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10.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.95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Vegetation height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85.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9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22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9.001</w:t>
            </w:r>
          </w:p>
        </w:tc>
      </w:tr>
      <w:tr w:rsidR="000F1423" w:rsidRPr="0044586C" w:rsidTr="00A53B2C">
        <w:trPr>
          <w:trHeight w:val="255"/>
          <w:jc w:val="center"/>
        </w:trPr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hrub density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8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4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hrub density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7590</w:t>
            </w:r>
          </w:p>
        </w:tc>
      </w:tr>
      <w:tr w:rsidR="000F1423" w:rsidRPr="0044586C" w:rsidTr="00A53B2C">
        <w:trPr>
          <w:trHeight w:val="255"/>
          <w:jc w:val="center"/>
        </w:trPr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oldenrod cover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.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1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oldenrod cover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360</w:t>
            </w:r>
          </w:p>
        </w:tc>
      </w:tr>
      <w:tr w:rsidR="000F1423" w:rsidRPr="0044586C" w:rsidTr="00A53B2C">
        <w:trPr>
          <w:trHeight w:val="255"/>
          <w:jc w:val="center"/>
        </w:trPr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</w:t>
            </w: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ctar plant cover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7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1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48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</w:t>
            </w: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ctar plant cover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6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4586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9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23" w:rsidRPr="0044586C" w:rsidRDefault="000F1423" w:rsidP="00A53B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916</w:t>
            </w:r>
          </w:p>
        </w:tc>
      </w:tr>
    </w:tbl>
    <w:p w:rsidR="00603545" w:rsidRPr="00712000" w:rsidRDefault="00603545" w:rsidP="00712000">
      <w:pPr>
        <w:rPr>
          <w:rFonts w:ascii="Times New Roman" w:hAnsi="Times New Roman" w:cs="Times New Roman"/>
          <w:sz w:val="24"/>
          <w:szCs w:val="24"/>
          <w:lang w:val="en-US"/>
        </w:rPr>
        <w:sectPr w:rsidR="00603545" w:rsidRPr="00712000" w:rsidSect="00A852D2">
          <w:pgSz w:w="16838" w:h="11906" w:orient="landscape" w:code="9"/>
          <w:pgMar w:top="720" w:right="720" w:bottom="720" w:left="720" w:header="709" w:footer="709" w:gutter="0"/>
          <w:cols w:space="708"/>
          <w:docGrid w:linePitch="360"/>
        </w:sectPr>
      </w:pPr>
    </w:p>
    <w:p w:rsidR="00510C45" w:rsidRDefault="00331328" w:rsidP="00EB1A5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D</w:t>
      </w:r>
      <w:r w:rsidR="008F57EA">
        <w:rPr>
          <w:rFonts w:ascii="Times New Roman" w:hAnsi="Times New Roman" w:cs="Times New Roman"/>
          <w:sz w:val="24"/>
          <w:szCs w:val="24"/>
          <w:lang w:val="en-US"/>
        </w:rPr>
        <w:t>. Results of the PCA analysis represent</w:t>
      </w:r>
      <w:r w:rsidR="00302353"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="008F57EA">
        <w:rPr>
          <w:rFonts w:ascii="Times New Roman" w:hAnsi="Times New Roman" w:cs="Times New Roman"/>
          <w:sz w:val="24"/>
          <w:szCs w:val="24"/>
          <w:lang w:val="en-US"/>
        </w:rPr>
        <w:t xml:space="preserve"> environmental variable scores for each ordination axis. Significant contribution</w:t>
      </w:r>
      <w:r w:rsidR="001F608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8F57EA">
        <w:rPr>
          <w:rFonts w:ascii="Times New Roman" w:hAnsi="Times New Roman" w:cs="Times New Roman"/>
          <w:sz w:val="24"/>
          <w:szCs w:val="24"/>
          <w:lang w:val="en-US"/>
        </w:rPr>
        <w:t xml:space="preserve"> are presented in bold.</w:t>
      </w:r>
    </w:p>
    <w:p w:rsidR="00510C45" w:rsidRDefault="00510C45" w:rsidP="00EB1A5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66"/>
        <w:gridCol w:w="880"/>
        <w:gridCol w:w="880"/>
        <w:gridCol w:w="880"/>
        <w:gridCol w:w="880"/>
      </w:tblGrid>
      <w:tr w:rsidR="00510C45" w:rsidRPr="008F57EA" w:rsidTr="00510C45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0C45" w:rsidRPr="00510C45" w:rsidRDefault="00EE78FB" w:rsidP="00EE78F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</w:pPr>
            <w:r w:rsidRPr="008F57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10C45" w:rsidRPr="00510C45" w:rsidRDefault="008F57EA" w:rsidP="00EE78F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  <w:t xml:space="preserve">Axis </w:t>
            </w:r>
            <w:r w:rsidR="00510C45" w:rsidRPr="00510C4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10C45" w:rsidRPr="00510C45" w:rsidRDefault="008F57EA" w:rsidP="00EE78F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  <w:t xml:space="preserve">Axis </w:t>
            </w:r>
            <w:r w:rsidR="00510C45" w:rsidRPr="00510C4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10C45" w:rsidRPr="00510C45" w:rsidRDefault="008F57EA" w:rsidP="00EE78F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  <w:t xml:space="preserve">Axis </w:t>
            </w:r>
            <w:r w:rsidR="00510C45" w:rsidRPr="00510C4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0C45" w:rsidRPr="00510C45" w:rsidRDefault="008F57EA" w:rsidP="00EE78F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  <w:t xml:space="preserve">Axis </w:t>
            </w:r>
            <w:r w:rsidR="00510C45" w:rsidRPr="00510C4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  <w:t>4</w:t>
            </w:r>
          </w:p>
        </w:tc>
      </w:tr>
      <w:tr w:rsidR="00EE78FB" w:rsidRPr="00510C45" w:rsidTr="005C043B">
        <w:trPr>
          <w:trHeight w:val="28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8FB" w:rsidRPr="00510C45" w:rsidRDefault="00EE78FB" w:rsidP="00EE78F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Patch size</w:t>
            </w:r>
            <w:r w:rsidRPr="00510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 xml:space="preserve">      </w:t>
            </w:r>
          </w:p>
          <w:p w:rsidR="00331328" w:rsidRDefault="00EE78FB" w:rsidP="00EE78F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% of forest</w:t>
            </w:r>
            <w:r w:rsidR="00331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 xml:space="preserve"> </w:t>
            </w:r>
          </w:p>
          <w:p w:rsidR="00EE78FB" w:rsidRPr="00510C45" w:rsidRDefault="00EE78FB" w:rsidP="00EE78F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Road density</w:t>
            </w:r>
            <w:r w:rsidRPr="00510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 xml:space="preserve">    </w:t>
            </w:r>
          </w:p>
          <w:p w:rsidR="00EE78FB" w:rsidRPr="00510C45" w:rsidRDefault="00EE78FB" w:rsidP="00EE78F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Watercourse density</w:t>
            </w:r>
            <w:r w:rsidRPr="00510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 xml:space="preserve">   </w:t>
            </w:r>
          </w:p>
          <w:p w:rsidR="00EE78FB" w:rsidRPr="00510C45" w:rsidRDefault="00EE78FB" w:rsidP="00EE78F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Mean distance from patch interior to edge</w:t>
            </w:r>
            <w:r w:rsidRPr="00510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 xml:space="preserve">      </w:t>
            </w:r>
          </w:p>
          <w:p w:rsidR="00EE78FB" w:rsidRPr="00510C45" w:rsidRDefault="00EE78FB" w:rsidP="00EE78F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Patch connectivity</w:t>
            </w:r>
            <w:r w:rsidRPr="00510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 xml:space="preserve">   </w:t>
            </w:r>
          </w:p>
          <w:p w:rsidR="00EE78FB" w:rsidRPr="00510C45" w:rsidRDefault="00EE78FB" w:rsidP="00EE78F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 xml:space="preserve">Distance from 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Skołczanka</w:t>
            </w:r>
            <w:proofErr w:type="spellEnd"/>
            <w:r w:rsidRPr="00510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 xml:space="preserve"> </w:t>
            </w:r>
          </w:p>
          <w:p w:rsidR="00EE78FB" w:rsidRPr="00510C45" w:rsidRDefault="00EE78FB" w:rsidP="00EE78F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Vegetation height</w:t>
            </w:r>
            <w:r w:rsidRPr="00510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 xml:space="preserve">   </w:t>
            </w:r>
          </w:p>
          <w:p w:rsidR="00EE78FB" w:rsidRPr="00510C45" w:rsidRDefault="00EE78FB" w:rsidP="00EE78F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Shrub density</w:t>
            </w:r>
            <w:r w:rsidRPr="00510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 xml:space="preserve">    </w:t>
            </w:r>
          </w:p>
          <w:p w:rsidR="00EE78FB" w:rsidRPr="00510C45" w:rsidRDefault="00EE78FB" w:rsidP="00EE78F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Goldenrod cover</w:t>
            </w:r>
            <w:r w:rsidRPr="00510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 xml:space="preserve"> </w:t>
            </w:r>
          </w:p>
          <w:p w:rsidR="00EE78FB" w:rsidRPr="00510C45" w:rsidRDefault="00EE78FB" w:rsidP="00EE78F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Nectar plant cover</w:t>
            </w:r>
            <w:r w:rsidRPr="00510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E78FB" w:rsidRPr="00510C45" w:rsidRDefault="00EE78FB" w:rsidP="00EE78F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</w:pPr>
            <w:r w:rsidRPr="00510C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  <w:t>0.59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E78FB" w:rsidRPr="00510C45" w:rsidRDefault="00EE78FB" w:rsidP="00EE78F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</w:pPr>
            <w:r w:rsidRPr="00510C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  <w:t>0.78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E78FB" w:rsidRPr="00510C45" w:rsidRDefault="00EE78FB" w:rsidP="00EE78F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510C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  <w:t>-</w:t>
            </w:r>
            <w:r w:rsidRPr="00510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2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8FB" w:rsidRPr="00510C45" w:rsidRDefault="00EE78FB" w:rsidP="00EE78F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10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1678</w:t>
            </w:r>
          </w:p>
        </w:tc>
      </w:tr>
      <w:tr w:rsidR="00EE78FB" w:rsidRPr="00510C45" w:rsidTr="005C043B">
        <w:trPr>
          <w:trHeight w:val="285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8FB" w:rsidRPr="00510C45" w:rsidRDefault="00EE78FB" w:rsidP="00EE78F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E78FB" w:rsidRPr="00510C45" w:rsidRDefault="00EE78FB" w:rsidP="00EE78F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510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</w:t>
            </w:r>
            <w:r w:rsidRPr="00510C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  <w:t>0.571</w:t>
            </w:r>
            <w:r w:rsidR="00617CED" w:rsidRPr="003C33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E78FB" w:rsidRPr="00510C45" w:rsidRDefault="00EE78FB" w:rsidP="00EE78F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510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246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E78FB" w:rsidRPr="00510C45" w:rsidRDefault="00EE78FB" w:rsidP="00EE78F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</w:pPr>
            <w:r w:rsidRPr="00510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</w:t>
            </w:r>
            <w:r w:rsidRPr="00510C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  <w:t>0.5208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8FB" w:rsidRPr="00510C45" w:rsidRDefault="00EE78FB" w:rsidP="00EE78F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</w:pPr>
            <w:r w:rsidRPr="00510C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  <w:t>0.5231</w:t>
            </w:r>
          </w:p>
        </w:tc>
      </w:tr>
      <w:tr w:rsidR="00EE78FB" w:rsidRPr="00510C45" w:rsidTr="00917CBA">
        <w:trPr>
          <w:trHeight w:val="285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8FB" w:rsidRPr="00510C45" w:rsidRDefault="00EE78FB" w:rsidP="00EE78F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E78FB" w:rsidRPr="00510C45" w:rsidRDefault="00EE78FB" w:rsidP="00EE78F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510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03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E78FB" w:rsidRPr="00510C45" w:rsidRDefault="00EE78FB" w:rsidP="00EE78F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510C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  <w:t>-</w:t>
            </w:r>
            <w:r w:rsidRPr="00510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154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E78FB" w:rsidRPr="00510C45" w:rsidRDefault="00EE78FB" w:rsidP="00EE78F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</w:pPr>
            <w:r w:rsidRPr="00510C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  <w:t>0.898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8FB" w:rsidRPr="00510C45" w:rsidRDefault="00EE78FB" w:rsidP="00EE78F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510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3600</w:t>
            </w:r>
          </w:p>
        </w:tc>
      </w:tr>
      <w:tr w:rsidR="00EE78FB" w:rsidRPr="00510C45" w:rsidTr="00917CBA">
        <w:trPr>
          <w:trHeight w:val="285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8FB" w:rsidRPr="00510C45" w:rsidRDefault="00EE78FB" w:rsidP="00EE78F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E78FB" w:rsidRPr="00510C45" w:rsidRDefault="00EE78FB" w:rsidP="00EE78F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</w:pPr>
            <w:r w:rsidRPr="00510C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  <w:t>0.579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E78FB" w:rsidRPr="00510C45" w:rsidRDefault="00EE78FB" w:rsidP="00EE78F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510C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  <w:t>-</w:t>
            </w:r>
            <w:r w:rsidRPr="00510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141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E78FB" w:rsidRPr="00510C45" w:rsidRDefault="00EE78FB" w:rsidP="00EE78F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510C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  <w:t>-</w:t>
            </w:r>
            <w:r w:rsidRPr="00510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84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8FB" w:rsidRPr="00510C45" w:rsidRDefault="00EE78FB" w:rsidP="00EE78F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</w:pPr>
            <w:r w:rsidRPr="00510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</w:t>
            </w:r>
            <w:r w:rsidRPr="00510C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  <w:t>0.6156</w:t>
            </w:r>
          </w:p>
        </w:tc>
      </w:tr>
      <w:tr w:rsidR="00EE78FB" w:rsidRPr="00510C45" w:rsidTr="00C57B86">
        <w:trPr>
          <w:trHeight w:val="285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8FB" w:rsidRPr="00510C45" w:rsidRDefault="00EE78FB" w:rsidP="00EE78F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E78FB" w:rsidRPr="00510C45" w:rsidRDefault="00EE78FB" w:rsidP="00EE78F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510C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  <w:t>-</w:t>
            </w:r>
            <w:r w:rsidRPr="00510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92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E78FB" w:rsidRPr="00510C45" w:rsidRDefault="00EE78FB" w:rsidP="00EE78F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510C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  <w:t>-</w:t>
            </w:r>
            <w:r w:rsidRPr="00510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313</w:t>
            </w:r>
            <w:r w:rsidR="00617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E78FB" w:rsidRPr="00510C45" w:rsidRDefault="00EE78FB" w:rsidP="00EE78F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510C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  <w:t>-</w:t>
            </w:r>
            <w:r w:rsidRPr="00510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1739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8FB" w:rsidRPr="00510C45" w:rsidRDefault="00EE78FB" w:rsidP="00EE78F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510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155</w:t>
            </w:r>
          </w:p>
        </w:tc>
      </w:tr>
      <w:tr w:rsidR="00EE78FB" w:rsidRPr="00510C45" w:rsidTr="00A14DC1">
        <w:trPr>
          <w:trHeight w:val="285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8FB" w:rsidRPr="00510C45" w:rsidRDefault="00EE78FB" w:rsidP="00EE78F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E78FB" w:rsidRPr="00510C45" w:rsidRDefault="00EE78FB" w:rsidP="00EE78F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510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157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E78FB" w:rsidRPr="00510C45" w:rsidRDefault="00EE78FB" w:rsidP="00EE78F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510C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  <w:t>-</w:t>
            </w:r>
            <w:r w:rsidRPr="00510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63</w:t>
            </w:r>
            <w:r w:rsidR="00617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E78FB" w:rsidRPr="00510C45" w:rsidRDefault="00EE78FB" w:rsidP="00EE78F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</w:pPr>
            <w:r w:rsidRPr="00510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</w:t>
            </w:r>
            <w:r w:rsidRPr="00510C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  <w:t>0.5219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8FB" w:rsidRPr="00510C45" w:rsidRDefault="00EE78FB" w:rsidP="00EE78F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510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060</w:t>
            </w:r>
          </w:p>
        </w:tc>
      </w:tr>
      <w:tr w:rsidR="00EE78FB" w:rsidRPr="00510C45" w:rsidTr="00A90BF2">
        <w:trPr>
          <w:trHeight w:val="285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8FB" w:rsidRPr="00510C45" w:rsidRDefault="00EE78FB" w:rsidP="00EE78F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E78FB" w:rsidRPr="00510C45" w:rsidRDefault="00EE78FB" w:rsidP="00EE78F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510C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  <w:t>-</w:t>
            </w:r>
            <w:r w:rsidRPr="00510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2544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E78FB" w:rsidRPr="00510C45" w:rsidRDefault="00EE78FB" w:rsidP="00EE78F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510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141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E78FB" w:rsidRPr="00510C45" w:rsidRDefault="00EE78FB" w:rsidP="00EE78F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510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80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8FB" w:rsidRPr="00510C45" w:rsidRDefault="00EE78FB" w:rsidP="00EE78F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510C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  <w:t>-</w:t>
            </w:r>
            <w:r w:rsidRPr="00510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3654</w:t>
            </w:r>
          </w:p>
        </w:tc>
      </w:tr>
      <w:tr w:rsidR="00EE78FB" w:rsidRPr="00510C45" w:rsidTr="00670631">
        <w:trPr>
          <w:trHeight w:val="285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8FB" w:rsidRPr="00510C45" w:rsidRDefault="00EE78FB" w:rsidP="00EE78F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E78FB" w:rsidRPr="00510C45" w:rsidRDefault="00EE78FB" w:rsidP="00EE78F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</w:pPr>
            <w:r w:rsidRPr="00510C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  <w:t>0.682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E78FB" w:rsidRPr="00510C45" w:rsidRDefault="00EE78FB" w:rsidP="00EE78F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510C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  <w:t>-</w:t>
            </w:r>
            <w:r w:rsidRPr="00510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209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E78FB" w:rsidRPr="00510C45" w:rsidRDefault="00EE78FB" w:rsidP="00EE78F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510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11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8FB" w:rsidRPr="00510C45" w:rsidRDefault="00EE78FB" w:rsidP="00EE78F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510C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  <w:t>-</w:t>
            </w:r>
            <w:r w:rsidRPr="00510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634</w:t>
            </w:r>
          </w:p>
        </w:tc>
      </w:tr>
      <w:tr w:rsidR="00EE78FB" w:rsidRPr="00510C45" w:rsidTr="003117BE">
        <w:trPr>
          <w:trHeight w:val="285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8FB" w:rsidRPr="00510C45" w:rsidRDefault="00EE78FB" w:rsidP="00EE78F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E78FB" w:rsidRPr="00510C45" w:rsidRDefault="00EE78FB" w:rsidP="00EE78F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510C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  <w:t>-</w:t>
            </w:r>
            <w:r w:rsidRPr="00510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1769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E78FB" w:rsidRPr="00510C45" w:rsidRDefault="00EE78FB" w:rsidP="00EE78F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510C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  <w:t>-</w:t>
            </w:r>
            <w:r w:rsidRPr="00510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304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E78FB" w:rsidRPr="00510C45" w:rsidRDefault="00EE78FB" w:rsidP="00EE78F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510C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  <w:t>-</w:t>
            </w:r>
            <w:r w:rsidRPr="00510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232</w:t>
            </w:r>
            <w:r w:rsidR="00617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8FB" w:rsidRPr="00510C45" w:rsidRDefault="00EE78FB" w:rsidP="00EE78F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</w:pPr>
            <w:r w:rsidRPr="00510C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  <w:t>0.4943</w:t>
            </w:r>
          </w:p>
        </w:tc>
      </w:tr>
      <w:tr w:rsidR="00EE78FB" w:rsidRPr="00510C45" w:rsidTr="00E71B58">
        <w:trPr>
          <w:trHeight w:val="285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8FB" w:rsidRPr="00510C45" w:rsidRDefault="00EE78FB" w:rsidP="00EE78F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E78FB" w:rsidRPr="00510C45" w:rsidRDefault="00EE78FB" w:rsidP="00EE78F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</w:pPr>
            <w:r w:rsidRPr="00510C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  <w:t>0.807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E78FB" w:rsidRPr="00510C45" w:rsidRDefault="00EE78FB" w:rsidP="00EE78F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</w:pPr>
            <w:r w:rsidRPr="00510C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  <w:t>-0.531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E78FB" w:rsidRPr="00510C45" w:rsidRDefault="00EE78FB" w:rsidP="00EE78F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510C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  <w:t>-</w:t>
            </w:r>
            <w:r w:rsidRPr="00510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1264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8FB" w:rsidRPr="00510C45" w:rsidRDefault="00EE78FB" w:rsidP="00EE78F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10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2036</w:t>
            </w:r>
          </w:p>
        </w:tc>
      </w:tr>
      <w:tr w:rsidR="00EE78FB" w:rsidRPr="00510C45" w:rsidTr="00E71B58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8FB" w:rsidRPr="00510C45" w:rsidRDefault="00EE78FB" w:rsidP="00EE78F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78FB" w:rsidRPr="00510C45" w:rsidRDefault="00EE78FB" w:rsidP="00EE78F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510C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  <w:t>-</w:t>
            </w:r>
            <w:r w:rsidRPr="00510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123</w:t>
            </w:r>
            <w:r w:rsidR="00617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78FB" w:rsidRPr="00510C45" w:rsidRDefault="00EE78FB" w:rsidP="00EE78F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510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2366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E78FB" w:rsidRPr="00510C45" w:rsidRDefault="00EE78FB" w:rsidP="00EE78F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10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399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8FB" w:rsidRPr="00510C45" w:rsidRDefault="00EE78FB" w:rsidP="00EE78F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10C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  <w:t>-</w:t>
            </w:r>
            <w:r w:rsidRPr="00510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39</w:t>
            </w:r>
            <w:r w:rsidR="00617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</w:tbl>
    <w:p w:rsidR="00510C45" w:rsidRDefault="00510C45" w:rsidP="00EB1A5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510C45" w:rsidRDefault="00510C45" w:rsidP="00EE78FB">
      <w:pPr>
        <w:spacing w:after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510C45" w:rsidRDefault="00510C45" w:rsidP="00EB1A5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510C45" w:rsidRDefault="00510C45" w:rsidP="00EB1A5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510C45" w:rsidRDefault="00510C45" w:rsidP="00EB1A5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510C45" w:rsidRDefault="00510C45" w:rsidP="00EB1A5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510C45" w:rsidRDefault="00510C45" w:rsidP="00EB1A5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510C45" w:rsidRDefault="00510C45" w:rsidP="00EB1A5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510C45" w:rsidRDefault="00510C45" w:rsidP="00EB1A5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510C45" w:rsidRDefault="00510C45" w:rsidP="00EB1A5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510C45" w:rsidRDefault="00510C45" w:rsidP="00EB1A5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510C45" w:rsidRDefault="00510C45" w:rsidP="00EB1A5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510C45" w:rsidRDefault="00510C45" w:rsidP="00EB1A5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510C45" w:rsidRDefault="00510C45" w:rsidP="00EB1A5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510C45" w:rsidRDefault="00510C45" w:rsidP="00EB1A5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510C45" w:rsidRDefault="00510C45" w:rsidP="00EB1A5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510C45" w:rsidRDefault="00510C45" w:rsidP="00EB1A5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510C45" w:rsidRDefault="00510C45" w:rsidP="00EB1A5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510C45" w:rsidRDefault="00510C45" w:rsidP="00EB1A5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510C45" w:rsidRDefault="00510C45" w:rsidP="00EB1A5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510C45" w:rsidRDefault="00510C45" w:rsidP="00EB1A5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510C45" w:rsidRDefault="00510C45" w:rsidP="00EB1A5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510C45" w:rsidRDefault="00510C45" w:rsidP="00EB1A5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510C45" w:rsidRDefault="00510C45" w:rsidP="00EB1A5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A53B2C" w:rsidRDefault="00A53B2C">
      <w:pP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</w:p>
    <w:p w:rsidR="00A53B2C" w:rsidRDefault="00A53B2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D35F9" w:rsidRPr="00FE5177" w:rsidRDefault="00FD35F9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FD35F9" w:rsidRPr="00FE5177" w:rsidSect="00A852D2">
      <w:pgSz w:w="11906" w:h="16838" w:code="9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B7240" w:rsidRDefault="002B7240" w:rsidP="00315D8B">
      <w:pPr>
        <w:spacing w:after="0" w:line="240" w:lineRule="auto"/>
      </w:pPr>
      <w:r>
        <w:separator/>
      </w:r>
    </w:p>
  </w:endnote>
  <w:endnote w:type="continuationSeparator" w:id="0">
    <w:p w:rsidR="002B7240" w:rsidRDefault="002B7240" w:rsidP="00315D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AdvGulliv-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 CE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53B2C" w:rsidRPr="005B422E" w:rsidRDefault="00A53B2C">
    <w:pPr>
      <w:pStyle w:val="Stopka"/>
      <w:rPr>
        <w:rFonts w:ascii="Times New Roman" w:hAnsi="Times New Roman" w:cs="Times New Roman"/>
        <w:sz w:val="24"/>
        <w:szCs w:val="24"/>
      </w:rPr>
    </w:pPr>
    <w:r>
      <w:t xml:space="preserve">  </w:t>
    </w:r>
    <w:proofErr w:type="spellStart"/>
    <w:r w:rsidRPr="005B422E">
      <w:rPr>
        <w:rFonts w:ascii="Times New Roman" w:eastAsia="AdvGulliv-R" w:hAnsi="Times New Roman" w:cs="Times New Roman"/>
        <w:color w:val="000000"/>
        <w:sz w:val="24"/>
        <w:szCs w:val="24"/>
        <w:lang w:eastAsia="pl-PL"/>
      </w:rPr>
      <w:t>Supplementary</w:t>
    </w:r>
    <w:proofErr w:type="spellEnd"/>
    <w:r w:rsidRPr="005B422E">
      <w:rPr>
        <w:rFonts w:ascii="Times New Roman" w:eastAsia="AdvGulliv-R" w:hAnsi="Times New Roman" w:cs="Times New Roman"/>
        <w:color w:val="000000"/>
        <w:sz w:val="24"/>
        <w:szCs w:val="24"/>
        <w:lang w:eastAsia="pl-PL"/>
      </w:rPr>
      <w:t xml:space="preserve"> </w:t>
    </w:r>
    <w:proofErr w:type="spellStart"/>
    <w:r w:rsidRPr="005B422E">
      <w:rPr>
        <w:rFonts w:ascii="Times New Roman" w:eastAsia="AdvGulliv-R" w:hAnsi="Times New Roman" w:cs="Times New Roman"/>
        <w:color w:val="000000"/>
        <w:sz w:val="24"/>
        <w:szCs w:val="24"/>
        <w:lang w:eastAsia="pl-PL"/>
      </w:rPr>
      <w:t>material</w:t>
    </w:r>
    <w:proofErr w:type="spellEnd"/>
    <w:r w:rsidRPr="005B422E">
      <w:rPr>
        <w:rFonts w:ascii="Times New Roman" w:hAnsi="Times New Roman" w:cs="Times New Roman"/>
        <w:sz w:val="24"/>
        <w:szCs w:val="24"/>
      </w:rPr>
      <w:t xml:space="preserve"> Konrad Kalarus, Piotr Nowicki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B7240" w:rsidRDefault="002B7240" w:rsidP="00315D8B">
      <w:pPr>
        <w:spacing w:after="0" w:line="240" w:lineRule="auto"/>
      </w:pPr>
      <w:r>
        <w:separator/>
      </w:r>
    </w:p>
  </w:footnote>
  <w:footnote w:type="continuationSeparator" w:id="0">
    <w:p w:rsidR="002B7240" w:rsidRDefault="002B7240" w:rsidP="00315D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16F0"/>
    <w:rsid w:val="00000619"/>
    <w:rsid w:val="000016F0"/>
    <w:rsid w:val="000151B9"/>
    <w:rsid w:val="0002093A"/>
    <w:rsid w:val="000423CD"/>
    <w:rsid w:val="00077C7B"/>
    <w:rsid w:val="00081F91"/>
    <w:rsid w:val="000A2ADC"/>
    <w:rsid w:val="000A526A"/>
    <w:rsid w:val="000C4529"/>
    <w:rsid w:val="000F1423"/>
    <w:rsid w:val="001173DE"/>
    <w:rsid w:val="001244AC"/>
    <w:rsid w:val="0016123D"/>
    <w:rsid w:val="00171A2F"/>
    <w:rsid w:val="00173F2F"/>
    <w:rsid w:val="001A5AB3"/>
    <w:rsid w:val="001C08A0"/>
    <w:rsid w:val="001C3ED8"/>
    <w:rsid w:val="001D1C73"/>
    <w:rsid w:val="001E1CAE"/>
    <w:rsid w:val="001F6081"/>
    <w:rsid w:val="00200339"/>
    <w:rsid w:val="0021785C"/>
    <w:rsid w:val="00251DA9"/>
    <w:rsid w:val="002616A9"/>
    <w:rsid w:val="0027720C"/>
    <w:rsid w:val="002B6E44"/>
    <w:rsid w:val="002B7240"/>
    <w:rsid w:val="002F0A0E"/>
    <w:rsid w:val="002F6774"/>
    <w:rsid w:val="00302353"/>
    <w:rsid w:val="00310DFE"/>
    <w:rsid w:val="00315D8B"/>
    <w:rsid w:val="00330500"/>
    <w:rsid w:val="00331328"/>
    <w:rsid w:val="00332A6C"/>
    <w:rsid w:val="00340038"/>
    <w:rsid w:val="00373326"/>
    <w:rsid w:val="00385885"/>
    <w:rsid w:val="003C3341"/>
    <w:rsid w:val="003C36D2"/>
    <w:rsid w:val="003E6B5F"/>
    <w:rsid w:val="003F4318"/>
    <w:rsid w:val="0041689E"/>
    <w:rsid w:val="00424783"/>
    <w:rsid w:val="0044586C"/>
    <w:rsid w:val="00454C09"/>
    <w:rsid w:val="00464DE9"/>
    <w:rsid w:val="00476C04"/>
    <w:rsid w:val="004B54E2"/>
    <w:rsid w:val="004C3E84"/>
    <w:rsid w:val="004D4454"/>
    <w:rsid w:val="004F3E5F"/>
    <w:rsid w:val="004F44B5"/>
    <w:rsid w:val="00507DCC"/>
    <w:rsid w:val="00510C45"/>
    <w:rsid w:val="005453F6"/>
    <w:rsid w:val="00562506"/>
    <w:rsid w:val="00573F5E"/>
    <w:rsid w:val="0057720D"/>
    <w:rsid w:val="00590AFC"/>
    <w:rsid w:val="005B422E"/>
    <w:rsid w:val="005C14CD"/>
    <w:rsid w:val="005C1958"/>
    <w:rsid w:val="005D6C90"/>
    <w:rsid w:val="00601BFA"/>
    <w:rsid w:val="00601CAF"/>
    <w:rsid w:val="00603545"/>
    <w:rsid w:val="006053B5"/>
    <w:rsid w:val="00617CED"/>
    <w:rsid w:val="00633C3A"/>
    <w:rsid w:val="006349A4"/>
    <w:rsid w:val="0063604B"/>
    <w:rsid w:val="00637A6A"/>
    <w:rsid w:val="00685ADB"/>
    <w:rsid w:val="006F3536"/>
    <w:rsid w:val="00712000"/>
    <w:rsid w:val="00717DB8"/>
    <w:rsid w:val="00732C8A"/>
    <w:rsid w:val="00734624"/>
    <w:rsid w:val="0076284C"/>
    <w:rsid w:val="00776B7C"/>
    <w:rsid w:val="00792315"/>
    <w:rsid w:val="007A6653"/>
    <w:rsid w:val="007C1553"/>
    <w:rsid w:val="007C21B1"/>
    <w:rsid w:val="007D6092"/>
    <w:rsid w:val="008013D5"/>
    <w:rsid w:val="00823187"/>
    <w:rsid w:val="0082786E"/>
    <w:rsid w:val="0084628A"/>
    <w:rsid w:val="00867301"/>
    <w:rsid w:val="008743ED"/>
    <w:rsid w:val="008B6E15"/>
    <w:rsid w:val="008F57EA"/>
    <w:rsid w:val="0091247B"/>
    <w:rsid w:val="00993404"/>
    <w:rsid w:val="00994638"/>
    <w:rsid w:val="009D7BB8"/>
    <w:rsid w:val="009E2B78"/>
    <w:rsid w:val="00A2481B"/>
    <w:rsid w:val="00A4087B"/>
    <w:rsid w:val="00A53B2C"/>
    <w:rsid w:val="00A614C7"/>
    <w:rsid w:val="00A80351"/>
    <w:rsid w:val="00A852D2"/>
    <w:rsid w:val="00A9625C"/>
    <w:rsid w:val="00AE5A51"/>
    <w:rsid w:val="00B02CCE"/>
    <w:rsid w:val="00B26DAB"/>
    <w:rsid w:val="00B7135D"/>
    <w:rsid w:val="00B80FA1"/>
    <w:rsid w:val="00B843F9"/>
    <w:rsid w:val="00BC7D65"/>
    <w:rsid w:val="00BD030E"/>
    <w:rsid w:val="00BD2A36"/>
    <w:rsid w:val="00C24FBD"/>
    <w:rsid w:val="00C300C0"/>
    <w:rsid w:val="00C31997"/>
    <w:rsid w:val="00C443EA"/>
    <w:rsid w:val="00C73C31"/>
    <w:rsid w:val="00C749D4"/>
    <w:rsid w:val="00C752CE"/>
    <w:rsid w:val="00C93E7D"/>
    <w:rsid w:val="00CC6023"/>
    <w:rsid w:val="00CC6177"/>
    <w:rsid w:val="00D235F9"/>
    <w:rsid w:val="00D45181"/>
    <w:rsid w:val="00D543A7"/>
    <w:rsid w:val="00D57409"/>
    <w:rsid w:val="00D60AE7"/>
    <w:rsid w:val="00D71E65"/>
    <w:rsid w:val="00D9128F"/>
    <w:rsid w:val="00DE5956"/>
    <w:rsid w:val="00E45C3C"/>
    <w:rsid w:val="00E66430"/>
    <w:rsid w:val="00E67547"/>
    <w:rsid w:val="00EB1A59"/>
    <w:rsid w:val="00EC3B28"/>
    <w:rsid w:val="00EE78FB"/>
    <w:rsid w:val="00F071E2"/>
    <w:rsid w:val="00F15D99"/>
    <w:rsid w:val="00F41AC3"/>
    <w:rsid w:val="00F57025"/>
    <w:rsid w:val="00F83FC8"/>
    <w:rsid w:val="00FB3EFD"/>
    <w:rsid w:val="00FB474E"/>
    <w:rsid w:val="00FB6261"/>
    <w:rsid w:val="00FC5355"/>
    <w:rsid w:val="00FD27BA"/>
    <w:rsid w:val="00FD35F9"/>
    <w:rsid w:val="00FD5BCA"/>
    <w:rsid w:val="00FE3BC6"/>
    <w:rsid w:val="00FE5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11EE7F7B-8EBA-490A-819F-E19970C53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CC6023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7A66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A6653"/>
    <w:rPr>
      <w:rFonts w:ascii="Tahoma" w:hAnsi="Tahoma" w:cs="Tahoma"/>
      <w:sz w:val="16"/>
      <w:szCs w:val="16"/>
    </w:rPr>
  </w:style>
  <w:style w:type="paragraph" w:styleId="Nagwek">
    <w:name w:val="header"/>
    <w:basedOn w:val="Normalny"/>
    <w:link w:val="NagwekZnak"/>
    <w:uiPriority w:val="99"/>
    <w:semiHidden/>
    <w:unhideWhenUsed/>
    <w:rsid w:val="00315D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315D8B"/>
  </w:style>
  <w:style w:type="paragraph" w:styleId="Stopka">
    <w:name w:val="footer"/>
    <w:basedOn w:val="Normalny"/>
    <w:link w:val="StopkaZnak"/>
    <w:uiPriority w:val="99"/>
    <w:semiHidden/>
    <w:unhideWhenUsed/>
    <w:rsid w:val="00315D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semiHidden/>
    <w:rsid w:val="00315D8B"/>
  </w:style>
  <w:style w:type="character" w:customStyle="1" w:styleId="st">
    <w:name w:val="st"/>
    <w:basedOn w:val="Domylnaczcionkaakapitu"/>
    <w:rsid w:val="00171A2F"/>
  </w:style>
  <w:style w:type="character" w:styleId="Uwydatnienie">
    <w:name w:val="Emphasis"/>
    <w:basedOn w:val="Domylnaczcionkaakapitu"/>
    <w:uiPriority w:val="20"/>
    <w:qFormat/>
    <w:rsid w:val="00171A2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950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1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4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2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4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6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1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6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1E1D268-9EB9-4838-955D-CCC0DD42D8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20</Words>
  <Characters>5525</Characters>
  <Application>Microsoft Office Word</Application>
  <DocSecurity>0</DocSecurity>
  <Lines>46</Lines>
  <Paragraphs>1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Klaus</Company>
  <LinksUpToDate>false</LinksUpToDate>
  <CharactersWithSpaces>6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arus</dc:creator>
  <cp:keywords/>
  <dc:description/>
  <cp:lastModifiedBy>Klaus</cp:lastModifiedBy>
  <cp:revision>7</cp:revision>
  <dcterms:created xsi:type="dcterms:W3CDTF">2015-09-03T16:06:00Z</dcterms:created>
  <dcterms:modified xsi:type="dcterms:W3CDTF">2015-09-03T18:58:00Z</dcterms:modified>
</cp:coreProperties>
</file>